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BF2" w:rsidRPr="00620C32" w:rsidRDefault="00EC46E9">
      <w:pPr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</w:pPr>
      <w:r w:rsidRPr="00620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Table. WHO target levels susceptibility </w:t>
      </w:r>
      <w:r w:rsidR="002C717C" w:rsidRPr="00620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garding measles </w:t>
      </w:r>
      <w:proofErr w:type="spellStart"/>
      <w:r w:rsidR="002C717C" w:rsidRPr="00620C32">
        <w:rPr>
          <w:rFonts w:ascii="Times New Roman" w:hAnsi="Times New Roman" w:cs="Times New Roman"/>
          <w:b/>
          <w:sz w:val="24"/>
          <w:szCs w:val="24"/>
          <w:lang w:val="en-GB"/>
        </w:rPr>
        <w:t>seronegativity</w:t>
      </w:r>
      <w:proofErr w:type="spellEnd"/>
      <w:r w:rsidR="002C717C" w:rsidRPr="00620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20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by age </w:t>
      </w:r>
      <w:proofErr w:type="spellStart"/>
      <w:proofErr w:type="gramStart"/>
      <w:r w:rsidRPr="00620C32">
        <w:rPr>
          <w:rFonts w:ascii="Times New Roman" w:hAnsi="Times New Roman" w:cs="Times New Roman"/>
          <w:b/>
          <w:sz w:val="24"/>
          <w:szCs w:val="24"/>
          <w:lang w:val="en-GB"/>
        </w:rPr>
        <w:t>group</w:t>
      </w:r>
      <w:r w:rsidR="002C717C" w:rsidRPr="00620C3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20C3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a</w:t>
      </w:r>
      <w:proofErr w:type="spellEnd"/>
      <w:r w:rsidRPr="00620C3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620C3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</w:p>
    <w:p w:rsidR="007B02E8" w:rsidRPr="00620C32" w:rsidRDefault="007B02E8">
      <w:pPr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791"/>
        <w:gridCol w:w="2080"/>
        <w:gridCol w:w="1354"/>
        <w:gridCol w:w="1354"/>
        <w:gridCol w:w="1354"/>
        <w:gridCol w:w="1354"/>
      </w:tblGrid>
      <w:tr w:rsidR="007B02E8" w:rsidRPr="00620C32" w:rsidTr="00CD2C56">
        <w:tc>
          <w:tcPr>
            <w:tcW w:w="1791" w:type="dxa"/>
          </w:tcPr>
          <w:p w:rsidR="007B02E8" w:rsidRPr="00620C32" w:rsidRDefault="007B02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96" w:type="dxa"/>
            <w:gridSpan w:val="5"/>
          </w:tcPr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les seronegative (%)</w:t>
            </w:r>
          </w:p>
        </w:tc>
      </w:tr>
      <w:tr w:rsidR="007B02E8" w:rsidRPr="00620C32" w:rsidTr="007B02E8">
        <w:tc>
          <w:tcPr>
            <w:tcW w:w="1791" w:type="dxa"/>
          </w:tcPr>
          <w:p w:rsidR="007B02E8" w:rsidRPr="00620C32" w:rsidRDefault="007B02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0" w:type="dxa"/>
          </w:tcPr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–4</w:t>
            </w:r>
          </w:p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354" w:type="dxa"/>
          </w:tcPr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–9</w:t>
            </w:r>
          </w:p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354" w:type="dxa"/>
          </w:tcPr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–19</w:t>
            </w:r>
          </w:p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354" w:type="dxa"/>
          </w:tcPr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–39</w:t>
            </w:r>
          </w:p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354" w:type="dxa"/>
          </w:tcPr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40</w:t>
            </w:r>
          </w:p>
          <w:p w:rsidR="007B02E8" w:rsidRPr="00620C32" w:rsidRDefault="007B02E8" w:rsidP="007B02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s</w:t>
            </w:r>
          </w:p>
        </w:tc>
      </w:tr>
      <w:tr w:rsidR="007B02E8" w:rsidRPr="00620C32" w:rsidTr="007B02E8">
        <w:tc>
          <w:tcPr>
            <w:tcW w:w="1791" w:type="dxa"/>
          </w:tcPr>
          <w:p w:rsidR="007B02E8" w:rsidRPr="00620C32" w:rsidRDefault="007B02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target for country or area</w:t>
            </w:r>
          </w:p>
        </w:tc>
        <w:tc>
          <w:tcPr>
            <w:tcW w:w="2080" w:type="dxa"/>
          </w:tcPr>
          <w:p w:rsidR="007B02E8" w:rsidRPr="00620C32" w:rsidRDefault="007B02E8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 15</w:t>
            </w:r>
          </w:p>
        </w:tc>
        <w:tc>
          <w:tcPr>
            <w:tcW w:w="1354" w:type="dxa"/>
          </w:tcPr>
          <w:p w:rsidR="007B02E8" w:rsidRPr="00620C32" w:rsidRDefault="007B02E8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 10</w:t>
            </w:r>
          </w:p>
        </w:tc>
        <w:tc>
          <w:tcPr>
            <w:tcW w:w="1354" w:type="dxa"/>
          </w:tcPr>
          <w:p w:rsidR="007B02E8" w:rsidRPr="00620C32" w:rsidRDefault="007B02E8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 5</w:t>
            </w:r>
          </w:p>
        </w:tc>
        <w:tc>
          <w:tcPr>
            <w:tcW w:w="1354" w:type="dxa"/>
          </w:tcPr>
          <w:p w:rsidR="007B02E8" w:rsidRPr="00620C32" w:rsidRDefault="007B02E8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 5</w:t>
            </w:r>
          </w:p>
        </w:tc>
        <w:tc>
          <w:tcPr>
            <w:tcW w:w="1354" w:type="dxa"/>
          </w:tcPr>
          <w:p w:rsidR="007B02E8" w:rsidRPr="00620C32" w:rsidRDefault="007B02E8">
            <w:pPr>
              <w:spacing w:before="332" w:after="332" w:line="393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 5</w:t>
            </w:r>
          </w:p>
        </w:tc>
      </w:tr>
      <w:tr w:rsidR="007B02E8" w:rsidRPr="00620C32" w:rsidTr="00AD4904">
        <w:tc>
          <w:tcPr>
            <w:tcW w:w="1791" w:type="dxa"/>
          </w:tcPr>
          <w:p w:rsidR="007B02E8" w:rsidRPr="00620C32" w:rsidRDefault="007B02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susceptibility</w:t>
            </w:r>
          </w:p>
        </w:tc>
        <w:tc>
          <w:tcPr>
            <w:tcW w:w="7496" w:type="dxa"/>
            <w:gridSpan w:val="5"/>
          </w:tcPr>
          <w:p w:rsidR="007B02E8" w:rsidRPr="00620C32" w:rsidRDefault="007B02E8" w:rsidP="001D1A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 the WHO targets for elimination in all age groups or only missed the target in the one </w:t>
            </w:r>
            <w:r w:rsidR="001D1AD2"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 group</w:t>
            </w:r>
          </w:p>
        </w:tc>
      </w:tr>
      <w:tr w:rsidR="007B02E8" w:rsidRPr="00620C32" w:rsidTr="00476258">
        <w:tc>
          <w:tcPr>
            <w:tcW w:w="1791" w:type="dxa"/>
          </w:tcPr>
          <w:p w:rsidR="007B02E8" w:rsidRPr="00620C32" w:rsidRDefault="007B02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mediate susceptibility</w:t>
            </w:r>
          </w:p>
        </w:tc>
        <w:tc>
          <w:tcPr>
            <w:tcW w:w="7496" w:type="dxa"/>
            <w:gridSpan w:val="5"/>
          </w:tcPr>
          <w:p w:rsidR="007B02E8" w:rsidRPr="00620C32" w:rsidRDefault="001D5D20" w:rsidP="001D5D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 the r</w:t>
            </w:r>
            <w:bookmarkStart w:id="0" w:name="_GoBack"/>
            <w:bookmarkEnd w:id="0"/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commended WHO susceptibility targets in the under 10 year-old age groups </w:t>
            </w:r>
            <w:r w:rsidR="008F1393"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2-4 and 5-9 years of age) </w:t>
            </w: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 not for older children/adults</w:t>
            </w:r>
          </w:p>
        </w:tc>
      </w:tr>
      <w:tr w:rsidR="001D5D20" w:rsidRPr="00620C32" w:rsidTr="00F45231">
        <w:tc>
          <w:tcPr>
            <w:tcW w:w="1791" w:type="dxa"/>
          </w:tcPr>
          <w:p w:rsidR="001D5D20" w:rsidRPr="00620C32" w:rsidRDefault="001D5D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usceptibility</w:t>
            </w:r>
          </w:p>
        </w:tc>
        <w:tc>
          <w:tcPr>
            <w:tcW w:w="7496" w:type="dxa"/>
            <w:gridSpan w:val="5"/>
          </w:tcPr>
          <w:p w:rsidR="001D5D20" w:rsidRPr="00620C32" w:rsidRDefault="001D5D20" w:rsidP="001D5D2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met the WHO targets for susceptibility in the under 10 year-old age groups</w:t>
            </w:r>
            <w:r w:rsidR="008F1393" w:rsidRPr="00620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-4 and 5-9 years of age)</w:t>
            </w:r>
          </w:p>
        </w:tc>
      </w:tr>
    </w:tbl>
    <w:p w:rsidR="007B02E8" w:rsidRPr="00620C32" w:rsidRDefault="007B02E8" w:rsidP="007B02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3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a</w:t>
      </w:r>
      <w:r w:rsidRPr="00620C32">
        <w:rPr>
          <w:rFonts w:ascii="Times New Roman" w:hAnsi="Times New Roman" w:cs="Times New Roman"/>
          <w:sz w:val="24"/>
          <w:szCs w:val="24"/>
          <w:lang w:val="en-GB"/>
        </w:rPr>
        <w:t xml:space="preserve"> Adapted from the WHO recommendation </w:t>
      </w:r>
      <w:r w:rsidRPr="00620C32">
        <w:rPr>
          <w:rStyle w:val="hps"/>
          <w:rFonts w:ascii="Times New Roman" w:hAnsi="Times New Roman" w:cs="Times New Roman"/>
          <w:sz w:val="24"/>
          <w:szCs w:val="24"/>
          <w:lang w:val="en-GB"/>
        </w:rPr>
        <w:t>[</w:t>
      </w:r>
      <w:r w:rsidR="00323175">
        <w:rPr>
          <w:rStyle w:val="hps"/>
          <w:rFonts w:ascii="Times New Roman" w:hAnsi="Times New Roman" w:cs="Times New Roman"/>
          <w:sz w:val="24"/>
          <w:szCs w:val="24"/>
          <w:lang w:val="en-GB"/>
        </w:rPr>
        <w:t>33</w:t>
      </w:r>
      <w:r w:rsidRPr="00620C32">
        <w:rPr>
          <w:rStyle w:val="hps"/>
          <w:rFonts w:ascii="Times New Roman" w:hAnsi="Times New Roman" w:cs="Times New Roman"/>
          <w:sz w:val="24"/>
          <w:szCs w:val="24"/>
          <w:lang w:val="en-GB"/>
        </w:rPr>
        <w:t>].</w:t>
      </w:r>
    </w:p>
    <w:p w:rsidR="00EC46E9" w:rsidRPr="00620C32" w:rsidRDefault="00EC46E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C46E9" w:rsidRPr="00620C32" w:rsidSect="001E0BF2">
      <w:pgSz w:w="11906" w:h="16838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EC46E9"/>
    <w:rsid w:val="001D1AD2"/>
    <w:rsid w:val="001D5D20"/>
    <w:rsid w:val="001E0BF2"/>
    <w:rsid w:val="00280AE1"/>
    <w:rsid w:val="002C717C"/>
    <w:rsid w:val="00323175"/>
    <w:rsid w:val="004B333A"/>
    <w:rsid w:val="00620C32"/>
    <w:rsid w:val="00633E9A"/>
    <w:rsid w:val="0067101C"/>
    <w:rsid w:val="006A0023"/>
    <w:rsid w:val="006D761E"/>
    <w:rsid w:val="007B02E8"/>
    <w:rsid w:val="008F1393"/>
    <w:rsid w:val="009B0A49"/>
    <w:rsid w:val="00A31DB6"/>
    <w:rsid w:val="00D12653"/>
    <w:rsid w:val="00D6082C"/>
    <w:rsid w:val="00EC46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r-Latn-C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7B02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4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za javno zdravlje Vojvodine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8</cp:revision>
  <dcterms:created xsi:type="dcterms:W3CDTF">2019-03-17T11:51:00Z</dcterms:created>
  <dcterms:modified xsi:type="dcterms:W3CDTF">2019-04-13T07:30:00Z</dcterms:modified>
</cp:coreProperties>
</file>